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331" w:rsidRPr="003628C7" w:rsidRDefault="00260331" w:rsidP="00260331">
      <w:pPr>
        <w:rPr>
          <w:rFonts w:ascii="Times New Roman" w:hAnsi="Times New Roman" w:cs="Times New Roman"/>
          <w:b/>
          <w:sz w:val="28"/>
          <w:szCs w:val="28"/>
        </w:rPr>
      </w:pPr>
      <w:r w:rsidRPr="003628C7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260331" w:rsidRPr="003628C7" w:rsidRDefault="00260331" w:rsidP="00260331">
      <w:pPr>
        <w:rPr>
          <w:rFonts w:ascii="Times New Roman" w:hAnsi="Times New Roman" w:cs="Times New Roman"/>
          <w:sz w:val="28"/>
          <w:szCs w:val="28"/>
        </w:rPr>
      </w:pPr>
      <w:r w:rsidRPr="003628C7">
        <w:rPr>
          <w:rFonts w:ascii="Times New Roman" w:hAnsi="Times New Roman" w:cs="Times New Roman"/>
          <w:b/>
          <w:sz w:val="28"/>
          <w:szCs w:val="28"/>
        </w:rPr>
        <w:t xml:space="preserve">Appendix Table S1. </w:t>
      </w:r>
      <w:r w:rsidRPr="003628C7">
        <w:rPr>
          <w:rFonts w:ascii="Times New Roman" w:hAnsi="Times New Roman" w:cs="Times New Roman"/>
          <w:sz w:val="28"/>
          <w:szCs w:val="28"/>
        </w:rPr>
        <w:t>Data sources and/or calculations of the dominance levels (D</w:t>
      </w:r>
      <w:r w:rsidRPr="003628C7">
        <w:rPr>
          <w:rFonts w:ascii="Times New Roman" w:hAnsi="Times New Roman" w:cs="Times New Roman"/>
          <w:sz w:val="28"/>
          <w:szCs w:val="28"/>
          <w:vertAlign w:val="subscript"/>
        </w:rPr>
        <w:t>FL</w:t>
      </w:r>
      <w:r w:rsidRPr="003628C7">
        <w:rPr>
          <w:rFonts w:ascii="Times New Roman" w:hAnsi="Times New Roman" w:cs="Times New Roman"/>
          <w:sz w:val="28"/>
          <w:szCs w:val="28"/>
        </w:rPr>
        <w:t>) of 1</w:t>
      </w:r>
      <w:r w:rsidR="0025182B" w:rsidRPr="003628C7">
        <w:rPr>
          <w:rFonts w:ascii="Times New Roman" w:hAnsi="Times New Roman" w:cs="Times New Roman"/>
          <w:sz w:val="28"/>
          <w:szCs w:val="28"/>
        </w:rPr>
        <w:t>7</w:t>
      </w:r>
      <w:r w:rsidRPr="003628C7">
        <w:rPr>
          <w:rFonts w:ascii="Times New Roman" w:hAnsi="Times New Roman" w:cs="Times New Roman"/>
          <w:sz w:val="28"/>
          <w:szCs w:val="28"/>
        </w:rPr>
        <w:t xml:space="preserve"> cases of major resistance to </w:t>
      </w:r>
      <w:proofErr w:type="gramStart"/>
      <w:r w:rsidRPr="003628C7">
        <w:rPr>
          <w:rFonts w:ascii="Times New Roman" w:hAnsi="Times New Roman" w:cs="Times New Roman"/>
          <w:sz w:val="28"/>
          <w:szCs w:val="28"/>
        </w:rPr>
        <w:t>Bt</w:t>
      </w:r>
      <w:proofErr w:type="gramEnd"/>
      <w:r w:rsidRPr="003628C7">
        <w:rPr>
          <w:rFonts w:ascii="Times New Roman" w:hAnsi="Times New Roman" w:cs="Times New Roman"/>
          <w:sz w:val="28"/>
          <w:szCs w:val="28"/>
        </w:rPr>
        <w:t xml:space="preserve"> plants* </w:t>
      </w:r>
    </w:p>
    <w:tbl>
      <w:tblPr>
        <w:tblStyle w:val="TableGrid"/>
        <w:tblW w:w="129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463"/>
        <w:gridCol w:w="6547"/>
        <w:gridCol w:w="1800"/>
      </w:tblGrid>
      <w:tr w:rsidR="003628C7" w:rsidRPr="003628C7" w:rsidTr="00442ABF">
        <w:trPr>
          <w:trHeight w:val="719"/>
        </w:trPr>
        <w:tc>
          <w:tcPr>
            <w:tcW w:w="1980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0059EC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  <w:r w:rsidR="00260331"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resistance</w:t>
            </w:r>
          </w:p>
        </w:tc>
        <w:tc>
          <w:tcPr>
            <w:tcW w:w="1463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No. populations investigated </w:t>
            </w:r>
          </w:p>
        </w:tc>
        <w:tc>
          <w:tcPr>
            <w:tcW w:w="6547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ata sources and/or calculations of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L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or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1800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measured as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r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</w:p>
        </w:tc>
      </w:tr>
      <w:tr w:rsidR="003628C7" w:rsidRPr="003628C7" w:rsidTr="00442ABF">
        <w:trPr>
          <w:trHeight w:val="503"/>
        </w:trPr>
        <w:tc>
          <w:tcPr>
            <w:tcW w:w="12960" w:type="dxa"/>
            <w:gridSpan w:val="5"/>
            <w:tcBorders>
              <w:top w:val="single" w:sz="8" w:space="0" w:color="auto"/>
            </w:tcBorders>
          </w:tcPr>
          <w:p w:rsidR="00260331" w:rsidRPr="003628C7" w:rsidRDefault="00260331" w:rsidP="00442A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0331" w:rsidRPr="003628C7" w:rsidRDefault="00260331" w:rsidP="00442A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b/>
                <w:sz w:val="24"/>
                <w:szCs w:val="24"/>
              </w:rPr>
              <w:t>Resistance to single-gene Bt plants</w:t>
            </w:r>
          </w:p>
          <w:p w:rsidR="00260331" w:rsidRPr="003628C7" w:rsidRDefault="00260331" w:rsidP="00442A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8C7" w:rsidRPr="003628C7" w:rsidTr="00442ABF">
        <w:trPr>
          <w:trHeight w:val="818"/>
        </w:trPr>
        <w:tc>
          <w:tcPr>
            <w:tcW w:w="1980" w:type="dxa"/>
          </w:tcPr>
          <w:p w:rsidR="00260331" w:rsidRPr="003628C7" w:rsidRDefault="00260331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B. fusc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Ab maize in S. Africa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3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7" w:type="dxa"/>
          </w:tcPr>
          <w:p w:rsidR="00260331" w:rsidRPr="003628C7" w:rsidRDefault="00260331" w:rsidP="00640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Based on neonate-to-pupa survivorships on whole maize plants,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stimated to be 1.56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6</w:t>
            </w:r>
          </w:p>
        </w:tc>
        <w:tc>
          <w:tcPr>
            <w:tcW w:w="180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=1.56</w:t>
            </w:r>
          </w:p>
        </w:tc>
      </w:tr>
      <w:tr w:rsidR="003628C7" w:rsidRPr="003628C7" w:rsidTr="00442ABF">
        <w:tc>
          <w:tcPr>
            <w:tcW w:w="1980" w:type="dxa"/>
          </w:tcPr>
          <w:p w:rsidR="00260331" w:rsidRPr="003628C7" w:rsidRDefault="00260331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F maize in Brazil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3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7" w:type="dxa"/>
          </w:tcPr>
          <w:p w:rsidR="00260331" w:rsidRPr="003628C7" w:rsidRDefault="00260331" w:rsidP="00442ABF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Five Brazilian populations were evaluated in three studies. Based on neonate-to-adult survivorships of a population (BR25R) on maize leaf tissue, Farias et al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5</w:t>
            </w:r>
            <w:r w:rsidR="00710AE0"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reported a D</w:t>
            </w:r>
            <w:r w:rsidR="00710AE0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15 for BR25R.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Leite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assessed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two populations (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IrmaF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IrmaD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) on maize leaf tissue. Based on a ‘fitness index’, which was calculated using a formula: fitness index = (neonate-to-pupal survivorship x pupal weight)/neonate-to-pupal development time),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s of the two populations were estimated to be 0.36. In addition, Santos-Amaya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  <w:r w:rsidR="00710AE0"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examined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s of two other populations (MTH and MRH) using the ‘fitness index’ as described in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Leite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 The estimated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was 0.12 for MTH and 0.17 for MRH. Thus, the average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the five populations was 0.2</w:t>
            </w:r>
            <w:r w:rsidR="00442ABF" w:rsidRPr="003628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Mixed D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and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2</w:t>
            </w:r>
            <w:r w:rsidR="00442ABF" w:rsidRPr="003628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28C7" w:rsidRPr="003628C7" w:rsidTr="00442ABF">
        <w:tc>
          <w:tcPr>
            <w:tcW w:w="1980" w:type="dxa"/>
          </w:tcPr>
          <w:p w:rsidR="00260331" w:rsidRPr="003628C7" w:rsidRDefault="00260331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F maize in the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3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6547" w:type="dxa"/>
          </w:tcPr>
          <w:p w:rsidR="00260331" w:rsidRPr="003628C7" w:rsidRDefault="00260331" w:rsidP="00442ABF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s of two populations, one from Puerto Rico (PR) and another from Florida (FL) were evaluated based on 7-d larval survivorship on maize leaf tissue in two studies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,66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PR was 0.23 and 0.12 in two Cry1F maize hybrids, respectively with an average of 0.18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s estimated </w:t>
            </w:r>
            <w:r w:rsidR="00550A00"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E55953"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the study 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6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0A00"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was 0.07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both PR and FL. D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for PR was calculated based on the average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s of the two studies, which was 0.13. Thus,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for this case was calculated as the average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the two populations, which was 0.10.   </w:t>
            </w:r>
          </w:p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10</w:t>
            </w:r>
          </w:p>
        </w:tc>
      </w:tr>
      <w:tr w:rsidR="003628C7" w:rsidRPr="003628C7" w:rsidTr="00442ABF">
        <w:tc>
          <w:tcPr>
            <w:tcW w:w="1980" w:type="dxa"/>
          </w:tcPr>
          <w:p w:rsidR="00260331" w:rsidRPr="003628C7" w:rsidRDefault="00260331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D. virgifera </w:t>
            </w:r>
            <w:proofErr w:type="spellStart"/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virgifera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3Bb1 maize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3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6547" w:type="dxa"/>
          </w:tcPr>
          <w:p w:rsidR="00260331" w:rsidRPr="003628C7" w:rsidRDefault="00260331" w:rsidP="00442ABF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For this case, five populations were evaluated in four studies. Based on neonate-to-3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instar survivorship of a population on maize seedling mat,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Petzold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-Maxwell 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reported a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51. 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Ingber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and Gassmann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8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valuated the survival-to-adult of two populations (Hopkinton and Cresco) on seedling-mat and reported a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37 for Hopkinton and 0.27 for Cresco.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Paolino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and Gassmann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9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ested the survival-to-adult of another two populations (Elma and Monona) on seedling mat and 14-d survivorship of Monona with single- plant assays. The results showed a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29 for Elma and 0.45 for Monona on seedling mats, and 0.73 for Monona in single-plant assays. The average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Monona in the two assay methods was 0.59. Thus, the average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for the five populations was estimated to be 0.41.        </w:t>
            </w:r>
          </w:p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41</w:t>
            </w:r>
          </w:p>
        </w:tc>
      </w:tr>
      <w:tr w:rsidR="003628C7" w:rsidRPr="003628C7" w:rsidTr="00442ABF">
        <w:tc>
          <w:tcPr>
            <w:tcW w:w="1980" w:type="dxa"/>
          </w:tcPr>
          <w:p w:rsidR="00260331" w:rsidRPr="003628C7" w:rsidRDefault="00260331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virgifera </w:t>
            </w:r>
            <w:proofErr w:type="spellStart"/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virgifera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eCry3.1Ab maize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3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6547" w:type="dxa"/>
          </w:tcPr>
          <w:p w:rsidR="00260331" w:rsidRPr="003628C7" w:rsidRDefault="00260331" w:rsidP="00442ABF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Geisert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0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valuated the survival of an eCry3.1Ab-resistant population using 10-d seedling bioassays and reported a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94 and 1.38 for the two reciprocal crosses and thus the average 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this case was 1.16.  </w:t>
            </w:r>
          </w:p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60331" w:rsidRPr="003628C7" w:rsidRDefault="00260331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95566" w:rsidRPr="003628C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1.16</w:t>
            </w:r>
          </w:p>
        </w:tc>
      </w:tr>
      <w:tr w:rsidR="003628C7" w:rsidRPr="003628C7" w:rsidTr="00442ABF">
        <w:tc>
          <w:tcPr>
            <w:tcW w:w="1980" w:type="dxa"/>
          </w:tcPr>
          <w:p w:rsidR="007369F5" w:rsidRPr="003628C7" w:rsidRDefault="007369F5" w:rsidP="00567A1B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A.105 maize in the U.S.</w:t>
            </w:r>
          </w:p>
        </w:tc>
        <w:tc>
          <w:tcPr>
            <w:tcW w:w="1170" w:type="dxa"/>
          </w:tcPr>
          <w:p w:rsidR="007369F5" w:rsidRPr="003628C7" w:rsidRDefault="007369F5" w:rsidP="00567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3" w:type="dxa"/>
          </w:tcPr>
          <w:p w:rsidR="007369F5" w:rsidRPr="003628C7" w:rsidRDefault="007369F5" w:rsidP="00567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6547" w:type="dxa"/>
          </w:tcPr>
          <w:p w:rsidR="007369F5" w:rsidRPr="003628C7" w:rsidRDefault="007369F5" w:rsidP="00567A1B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iu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stimat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based on a 7-d survivorship of two populations (RR32 and RR67) on maize leaf tissue and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58 for RR32 and 0.10 for RR67. Thus, the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for this case was calculated as the average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the two populations, which was 0.34.   </w:t>
            </w:r>
          </w:p>
          <w:p w:rsidR="007369F5" w:rsidRPr="003628C7" w:rsidRDefault="007369F5" w:rsidP="00567A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369F5" w:rsidRPr="003628C7" w:rsidRDefault="007369F5" w:rsidP="00567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34</w:t>
            </w:r>
          </w:p>
        </w:tc>
      </w:tr>
      <w:tr w:rsidR="003628C7" w:rsidRPr="003628C7" w:rsidTr="00442ABF">
        <w:tc>
          <w:tcPr>
            <w:tcW w:w="198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O. nubilalis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F maize in U.S.</w:t>
            </w:r>
          </w:p>
        </w:tc>
        <w:tc>
          <w:tcPr>
            <w:tcW w:w="117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7" w:type="dxa"/>
          </w:tcPr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Based on the combined data of survivorship and weight gain after 15-d release of neonates on maize plants,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was estimated to be 0.07 in vegetative plant stages and 0.00 in reproductive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ges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1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Thus,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for this case was calculated as the average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(0.04) of the two test methods.</w:t>
            </w:r>
          </w:p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 = 0.04</w:t>
            </w:r>
          </w:p>
        </w:tc>
      </w:tr>
      <w:tr w:rsidR="003628C7" w:rsidRPr="003628C7" w:rsidTr="00442ABF">
        <w:trPr>
          <w:trHeight w:val="1044"/>
        </w:trPr>
        <w:tc>
          <w:tcPr>
            <w:tcW w:w="198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2Ab2 maize in U.S.</w:t>
            </w:r>
          </w:p>
        </w:tc>
        <w:tc>
          <w:tcPr>
            <w:tcW w:w="117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6547" w:type="dxa"/>
          </w:tcPr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Acharya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5</w:t>
            </w:r>
            <w:r w:rsidR="0064053F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estimat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based on a 7-d survivorship of a population on maize leaf tissue and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-0.02.   </w:t>
            </w:r>
          </w:p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-0.02</w:t>
            </w:r>
          </w:p>
        </w:tc>
      </w:tr>
      <w:tr w:rsidR="003628C7" w:rsidRPr="003628C7" w:rsidTr="00442ABF">
        <w:trPr>
          <w:trHeight w:val="1808"/>
        </w:trPr>
        <w:tc>
          <w:tcPr>
            <w:tcW w:w="198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Vip3A maize in Brazil </w:t>
            </w:r>
          </w:p>
        </w:tc>
        <w:tc>
          <w:tcPr>
            <w:tcW w:w="117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6547" w:type="dxa"/>
          </w:tcPr>
          <w:p w:rsidR="007369F5" w:rsidRPr="003628C7" w:rsidRDefault="007369F5" w:rsidP="00640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Bernatdi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valuat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a population on both whole maize plants and maize leaf tissue, and report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T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= 0.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Miraldo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2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valuated neonate-to-4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instar survivorship of another population on maize plants and report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  Thus,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the case was zero.</w:t>
            </w:r>
          </w:p>
        </w:tc>
        <w:tc>
          <w:tcPr>
            <w:tcW w:w="180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00</w:t>
            </w:r>
          </w:p>
        </w:tc>
      </w:tr>
      <w:tr w:rsidR="003628C7" w:rsidRPr="003628C7" w:rsidTr="00442ABF">
        <w:trPr>
          <w:trHeight w:val="890"/>
        </w:trPr>
        <w:tc>
          <w:tcPr>
            <w:tcW w:w="198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Vip3A maize in U.S</w:t>
            </w:r>
          </w:p>
        </w:tc>
        <w:tc>
          <w:tcPr>
            <w:tcW w:w="117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6547" w:type="dxa"/>
          </w:tcPr>
          <w:p w:rsidR="007369F5" w:rsidRPr="003628C7" w:rsidRDefault="007369F5" w:rsidP="00640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4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stimat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based on 7-d survivorship of a population on maize leaf tissue and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00.</w:t>
            </w:r>
          </w:p>
        </w:tc>
        <w:tc>
          <w:tcPr>
            <w:tcW w:w="180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00</w:t>
            </w:r>
          </w:p>
        </w:tc>
      </w:tr>
      <w:tr w:rsidR="003628C7" w:rsidRPr="003628C7" w:rsidTr="00442ABF">
        <w:tc>
          <w:tcPr>
            <w:tcW w:w="198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H. armiger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Ac cotton in Australia</w:t>
            </w:r>
          </w:p>
        </w:tc>
        <w:tc>
          <w:tcPr>
            <w:tcW w:w="117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6547" w:type="dxa"/>
          </w:tcPr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Bird and Akhurst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 examin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a population based on intrinsic rate of population increase,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n 4-week old cotton and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zero. In addition, based on the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values presented in Table 3 in the reference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,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was recalculated by the author of this review and resulted in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68 in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1 and 0.63 in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2, and thus the average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n 14-week cotton was 0.65.  Finally, the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for this case was calculated as the average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T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of the two studies, which was 0.33.   </w:t>
            </w:r>
          </w:p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33</w:t>
            </w:r>
          </w:p>
        </w:tc>
      </w:tr>
      <w:tr w:rsidR="003628C7" w:rsidRPr="003628C7" w:rsidTr="00211958">
        <w:tc>
          <w:tcPr>
            <w:tcW w:w="198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P. gossypiell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Ac cotton in U.S.</w:t>
            </w:r>
          </w:p>
        </w:tc>
        <w:tc>
          <w:tcPr>
            <w:tcW w:w="117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7" w:type="dxa"/>
          </w:tcPr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5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xamin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based on 54-d survivorship of a population on cotton and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zero.   </w:t>
            </w:r>
          </w:p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00</w:t>
            </w:r>
          </w:p>
        </w:tc>
      </w:tr>
      <w:tr w:rsidR="003628C7" w:rsidRPr="003628C7" w:rsidTr="00211958">
        <w:tc>
          <w:tcPr>
            <w:tcW w:w="1980" w:type="dxa"/>
            <w:tcBorders>
              <w:bottom w:val="dashSmallGap" w:sz="4" w:space="0" w:color="auto"/>
            </w:tcBorders>
          </w:tcPr>
          <w:p w:rsidR="007369F5" w:rsidRPr="003628C7" w:rsidRDefault="007369F5" w:rsidP="00211958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D. saccharalis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Ab maize in U.S.</w:t>
            </w:r>
          </w:p>
        </w:tc>
        <w:tc>
          <w:tcPr>
            <w:tcW w:w="1170" w:type="dxa"/>
            <w:tcBorders>
              <w:bottom w:val="dashSmallGap" w:sz="4" w:space="0" w:color="auto"/>
            </w:tcBorders>
          </w:tcPr>
          <w:p w:rsidR="007369F5" w:rsidRPr="003628C7" w:rsidRDefault="007369F5" w:rsidP="00211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  <w:tcBorders>
              <w:bottom w:val="dashSmallGap" w:sz="4" w:space="0" w:color="auto"/>
            </w:tcBorders>
          </w:tcPr>
          <w:p w:rsidR="007369F5" w:rsidRPr="003628C7" w:rsidRDefault="007369F5" w:rsidP="00211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7" w:type="dxa"/>
            <w:tcBorders>
              <w:bottom w:val="dashSmallGap" w:sz="4" w:space="0" w:color="auto"/>
            </w:tcBorders>
          </w:tcPr>
          <w:p w:rsidR="007369F5" w:rsidRPr="003628C7" w:rsidRDefault="007369F5" w:rsidP="00FD5000">
            <w:pPr>
              <w:tabs>
                <w:tab w:val="left" w:pos="90"/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Wu et al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6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xamined the 21-d larval survival of a population on seven Cry1Ab hybrids at vegetative and reproductive plant stages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he greenhouse in 2005 and 2006, respectively.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L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calculated based on the published data ranged from 0.04 to 0.28 with an average of 0.17. Ghimire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conducted two greenhouse trials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evaluated larval survivorship of a population on six Cry1Ab maize hybrids/lines and report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s ranged from 0.25 to 0.69 with an average of 0.42. Wangila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7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conducted two trials in 2010 and 2011 and evaluated larval survivorship of the same population on Cry1Ab maize plants and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from 0.50 to 0.78 with an average of 0.65. Thus,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for this case was calculated as the average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the three studies, which was 0.41.</w:t>
            </w:r>
          </w:p>
          <w:p w:rsidR="007369F5" w:rsidRPr="003628C7" w:rsidRDefault="007369F5" w:rsidP="00211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dashSmallGap" w:sz="4" w:space="0" w:color="auto"/>
            </w:tcBorders>
          </w:tcPr>
          <w:p w:rsidR="007369F5" w:rsidRPr="003628C7" w:rsidRDefault="007369F5" w:rsidP="0081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40</w:t>
            </w:r>
          </w:p>
        </w:tc>
      </w:tr>
      <w:tr w:rsidR="003628C7" w:rsidRPr="003628C7" w:rsidTr="00442ABF">
        <w:tc>
          <w:tcPr>
            <w:tcW w:w="12960" w:type="dxa"/>
            <w:gridSpan w:val="5"/>
            <w:tcBorders>
              <w:top w:val="dashed" w:sz="4" w:space="0" w:color="auto"/>
            </w:tcBorders>
          </w:tcPr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b/>
                <w:sz w:val="24"/>
                <w:szCs w:val="24"/>
              </w:rPr>
              <w:t>Resistance to dual/multiple-gene Bt plants</w:t>
            </w:r>
          </w:p>
          <w:p w:rsidR="007369F5" w:rsidRPr="003628C7" w:rsidRDefault="007369F5" w:rsidP="00442A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8C7" w:rsidRPr="003628C7" w:rsidTr="00442ABF">
        <w:tc>
          <w:tcPr>
            <w:tcW w:w="198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A.105/Cry2Ab maize in Brazil</w:t>
            </w:r>
          </w:p>
        </w:tc>
        <w:tc>
          <w:tcPr>
            <w:tcW w:w="117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47" w:type="dxa"/>
          </w:tcPr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Santos-Amaya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8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valuated neonate-to-adult survivorship of a population on dual-gene Cry1A.105/Cry2Ab2 maize plants and leaf tissue, and reported a D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zero for the resistance. In addition,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Horikoshi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valuated 7-d larval survivorship of another population on maize leaf tissue and also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zero.  </w:t>
            </w:r>
          </w:p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L 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= 0.00</w:t>
            </w:r>
          </w:p>
        </w:tc>
      </w:tr>
      <w:tr w:rsidR="003628C7" w:rsidRPr="003628C7" w:rsidTr="00442ABF">
        <w:tc>
          <w:tcPr>
            <w:tcW w:w="198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A.105/Cry2Ab maize in U.S</w:t>
            </w:r>
          </w:p>
        </w:tc>
        <w:tc>
          <w:tcPr>
            <w:tcW w:w="117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7" w:type="dxa"/>
          </w:tcPr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iu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2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conducted two trials and evaluated net reproductive rate (R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) on whole maize plants and leaf tissue, and reported a pooled D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12.  Zhu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9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valuated 14-d survival of the same population on whole plants and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0.27. Thus,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for this case was calculated as the average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an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the two studies, which was 0.20.  </w:t>
            </w:r>
          </w:p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Mixe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T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and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20</w:t>
            </w:r>
          </w:p>
        </w:tc>
      </w:tr>
      <w:tr w:rsidR="003628C7" w:rsidRPr="003628C7" w:rsidTr="00442ABF">
        <w:tc>
          <w:tcPr>
            <w:tcW w:w="198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Ab/Vip3A maize in Brazil </w:t>
            </w:r>
          </w:p>
        </w:tc>
        <w:tc>
          <w:tcPr>
            <w:tcW w:w="1170" w:type="dxa"/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7" w:type="dxa"/>
          </w:tcPr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Horikoshi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7A1B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valuated 7-d larval survival of a population on maize leaf tissue and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zero.</w:t>
            </w:r>
          </w:p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00</w:t>
            </w:r>
          </w:p>
        </w:tc>
      </w:tr>
      <w:tr w:rsidR="007369F5" w:rsidRPr="003628C7" w:rsidTr="00442ABF">
        <w:trPr>
          <w:trHeight w:val="395"/>
        </w:trPr>
        <w:tc>
          <w:tcPr>
            <w:tcW w:w="1980" w:type="dxa"/>
            <w:tcBorders>
              <w:bottom w:val="single" w:sz="12" w:space="0" w:color="auto"/>
            </w:tcBorders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to Cry1A.105/Cry2Ab2/Cry1F in Brazil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7369F5" w:rsidRPr="003628C7" w:rsidRDefault="007369F5" w:rsidP="00442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  <w:tcBorders>
              <w:bottom w:val="single" w:sz="12" w:space="0" w:color="auto"/>
            </w:tcBorders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47" w:type="dxa"/>
            <w:tcBorders>
              <w:bottom w:val="single" w:sz="12" w:space="0" w:color="auto"/>
            </w:tcBorders>
          </w:tcPr>
          <w:p w:rsidR="007369F5" w:rsidRPr="003628C7" w:rsidRDefault="007369F5" w:rsidP="00442ABF">
            <w:pPr>
              <w:tabs>
                <w:tab w:val="left" w:pos="90"/>
                <w:tab w:val="left" w:pos="360"/>
              </w:tabs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Horikoshi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F5886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Bernardi</w:t>
            </w:r>
            <w:proofErr w:type="spellEnd"/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F5886" w:rsidRPr="00362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3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evaluated 7-d larval survival on maize leaf tissue and both studies reported a 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of zero.</w:t>
            </w:r>
          </w:p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7369F5" w:rsidRPr="003628C7" w:rsidRDefault="007369F5" w:rsidP="00442ABF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>D'</w:t>
            </w:r>
            <w:r w:rsidRPr="003628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3628C7">
              <w:rPr>
                <w:rFonts w:ascii="Times New Roman" w:hAnsi="Times New Roman" w:cs="Times New Roman"/>
                <w:sz w:val="24"/>
                <w:szCs w:val="24"/>
              </w:rPr>
              <w:t xml:space="preserve"> = 0.00</w:t>
            </w:r>
          </w:p>
        </w:tc>
      </w:tr>
    </w:tbl>
    <w:p w:rsidR="00260331" w:rsidRPr="003628C7" w:rsidRDefault="00260331" w:rsidP="00260331">
      <w:pPr>
        <w:rPr>
          <w:rFonts w:ascii="Times New Roman" w:hAnsi="Times New Roman" w:cs="Times New Roman"/>
          <w:sz w:val="24"/>
          <w:szCs w:val="24"/>
        </w:rPr>
      </w:pPr>
    </w:p>
    <w:p w:rsidR="00D65D10" w:rsidRPr="003628C7" w:rsidRDefault="00260331" w:rsidP="00D65D10">
      <w:pPr>
        <w:rPr>
          <w:rFonts w:ascii="Times New Roman" w:eastAsia="SimSun" w:hAnsi="Times New Roman" w:cs="Times New Roman"/>
          <w:sz w:val="24"/>
          <w:szCs w:val="24"/>
        </w:rPr>
      </w:pPr>
      <w:r w:rsidRPr="003628C7">
        <w:rPr>
          <w:rFonts w:ascii="Times New Roman" w:hAnsi="Times New Roman" w:cs="Times New Roman"/>
          <w:sz w:val="24"/>
          <w:szCs w:val="24"/>
        </w:rPr>
        <w:t xml:space="preserve">* All references cited in Table S1 are listed in the main article. </w:t>
      </w:r>
      <w:r w:rsidR="00470EAB" w:rsidRPr="003628C7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C73F56" w:rsidRPr="003628C7">
        <w:rPr>
          <w:rFonts w:ascii="Times New Roman" w:eastAsia="SimSun" w:hAnsi="Times New Roman" w:cs="Times New Roman"/>
          <w:sz w:val="24"/>
          <w:szCs w:val="24"/>
        </w:rPr>
        <w:t>d</w:t>
      </w:r>
      <w:r w:rsidR="00590C36" w:rsidRPr="003628C7">
        <w:rPr>
          <w:rFonts w:ascii="Times New Roman" w:eastAsia="SimSun" w:hAnsi="Times New Roman" w:cs="Times New Roman"/>
          <w:sz w:val="24"/>
          <w:szCs w:val="24"/>
        </w:rPr>
        <w:t xml:space="preserve">ominance levels of a Cry2Ab2-resistant population of </w:t>
      </w:r>
      <w:r w:rsidR="00590C36" w:rsidRPr="003628C7">
        <w:rPr>
          <w:rFonts w:ascii="Times New Roman" w:eastAsia="SimSun" w:hAnsi="Times New Roman" w:cs="Times New Roman"/>
          <w:i/>
          <w:sz w:val="24"/>
          <w:szCs w:val="24"/>
        </w:rPr>
        <w:t>D. saccharalis</w:t>
      </w:r>
      <w:r w:rsidR="00590C36" w:rsidRPr="003628C7">
        <w:rPr>
          <w:rFonts w:ascii="Times New Roman" w:eastAsia="SimSun" w:hAnsi="Times New Roman" w:cs="Times New Roman"/>
          <w:sz w:val="24"/>
          <w:szCs w:val="24"/>
        </w:rPr>
        <w:t xml:space="preserve"> were also evaluated based on 7-d survivorship rates on leaf tissue of a Cry2Ab2 maize experimental line.</w:t>
      </w:r>
      <w:r w:rsidR="006F5886" w:rsidRPr="003628C7">
        <w:rPr>
          <w:rFonts w:ascii="Times New Roman" w:eastAsia="SimSun" w:hAnsi="Times New Roman" w:cs="Times New Roman"/>
          <w:sz w:val="24"/>
          <w:szCs w:val="24"/>
          <w:vertAlign w:val="superscript"/>
        </w:rPr>
        <w:t>88</w:t>
      </w:r>
      <w:r w:rsidR="006F5886" w:rsidRPr="003628C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90C36" w:rsidRPr="003628C7">
        <w:rPr>
          <w:rFonts w:ascii="Times New Roman" w:eastAsia="SimSun" w:hAnsi="Times New Roman" w:cs="Times New Roman"/>
          <w:sz w:val="24"/>
          <w:szCs w:val="24"/>
        </w:rPr>
        <w:t xml:space="preserve"> The Cry2Ab2-resostant strain was documented to process a major resistance allele to the experimental Cry2Ab2 maize line. However, the experimental line used in the study expressed a relatively low level of Cry2Ab2 protein (FH personal communication), and thus, the case of the Cry2Ab2 resistance in </w:t>
      </w:r>
      <w:r w:rsidR="00590C36" w:rsidRPr="003628C7">
        <w:rPr>
          <w:rFonts w:ascii="Times New Roman" w:eastAsia="SimSun" w:hAnsi="Times New Roman" w:cs="Times New Roman"/>
          <w:i/>
          <w:sz w:val="24"/>
          <w:szCs w:val="24"/>
        </w:rPr>
        <w:t>D. saccharalis</w:t>
      </w:r>
      <w:r w:rsidR="00590C36" w:rsidRPr="003628C7">
        <w:rPr>
          <w:rFonts w:ascii="Times New Roman" w:eastAsia="SimSun" w:hAnsi="Times New Roman" w:cs="Times New Roman"/>
          <w:sz w:val="24"/>
          <w:szCs w:val="24"/>
        </w:rPr>
        <w:t xml:space="preserve"> was excluded in this review. La</w:t>
      </w:r>
      <w:r w:rsidR="00470EAB" w:rsidRPr="003628C7">
        <w:rPr>
          <w:rFonts w:ascii="Times New Roman" w:eastAsia="SimSun" w:hAnsi="Times New Roman" w:cs="Times New Roman"/>
          <w:sz w:val="24"/>
          <w:szCs w:val="24"/>
        </w:rPr>
        <w:t xml:space="preserve">rval development and survivorship of a field-collected (GA) and a Cry1Ac-selected (GA-R) populations, and their F1 progeny of </w:t>
      </w:r>
      <w:r w:rsidR="00470EAB" w:rsidRPr="003628C7">
        <w:rPr>
          <w:rFonts w:ascii="Times New Roman" w:eastAsia="SimSun" w:hAnsi="Times New Roman" w:cs="Times New Roman"/>
          <w:i/>
          <w:sz w:val="24"/>
          <w:szCs w:val="24"/>
        </w:rPr>
        <w:t>Helicoverpa zea</w:t>
      </w:r>
      <w:r w:rsidR="00C73F56" w:rsidRPr="003628C7">
        <w:rPr>
          <w:rFonts w:ascii="Times New Roman" w:eastAsia="SimSun" w:hAnsi="Times New Roman" w:cs="Times New Roman"/>
          <w:sz w:val="24"/>
          <w:szCs w:val="24"/>
        </w:rPr>
        <w:t xml:space="preserve"> have been </w:t>
      </w:r>
      <w:r w:rsidR="00470EAB" w:rsidRPr="003628C7">
        <w:rPr>
          <w:rFonts w:ascii="Times New Roman" w:eastAsia="SimSun" w:hAnsi="Times New Roman" w:cs="Times New Roman"/>
          <w:sz w:val="24"/>
          <w:szCs w:val="24"/>
        </w:rPr>
        <w:t>evaluated on plant tissues of non-Bt</w:t>
      </w:r>
      <w:r w:rsidR="0048400B" w:rsidRPr="003628C7">
        <w:rPr>
          <w:rFonts w:ascii="Times New Roman" w:eastAsia="SimSun" w:hAnsi="Times New Roman" w:cs="Times New Roman"/>
          <w:sz w:val="24"/>
          <w:szCs w:val="24"/>
        </w:rPr>
        <w:t>, Cry1Ac,</w:t>
      </w:r>
      <w:r w:rsidR="00470EAB" w:rsidRPr="003628C7">
        <w:rPr>
          <w:rFonts w:ascii="Times New Roman" w:eastAsia="SimSun" w:hAnsi="Times New Roman" w:cs="Times New Roman"/>
          <w:sz w:val="24"/>
          <w:szCs w:val="24"/>
        </w:rPr>
        <w:t xml:space="preserve"> and pyramided Cry1Ac/Cry2Ab cotton.</w:t>
      </w:r>
      <w:r w:rsidR="006F5886" w:rsidRPr="003628C7">
        <w:rPr>
          <w:rFonts w:ascii="Times New Roman" w:eastAsia="SimSun" w:hAnsi="Times New Roman" w:cs="Times New Roman"/>
          <w:sz w:val="24"/>
          <w:szCs w:val="24"/>
          <w:vertAlign w:val="superscript"/>
        </w:rPr>
        <w:t>89,90</w:t>
      </w:r>
      <w:r w:rsidR="006F5886" w:rsidRPr="003628C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70EAB" w:rsidRPr="003628C7">
        <w:rPr>
          <w:rFonts w:ascii="Times New Roman" w:eastAsia="SimSun" w:hAnsi="Times New Roman" w:cs="Times New Roman"/>
          <w:sz w:val="24"/>
          <w:szCs w:val="24"/>
        </w:rPr>
        <w:t xml:space="preserve"> Because GR was collected from Cry1Ab maize plants and it had shown significant resistance </w:t>
      </w:r>
      <w:r w:rsidR="0048400B" w:rsidRPr="003628C7">
        <w:rPr>
          <w:rFonts w:ascii="Times New Roman" w:eastAsia="SimSun" w:hAnsi="Times New Roman" w:cs="Times New Roman"/>
          <w:sz w:val="24"/>
          <w:szCs w:val="24"/>
        </w:rPr>
        <w:t>ratios to both Cry1Ac and Cry2Ab</w:t>
      </w:r>
      <w:r w:rsidR="00470EAB" w:rsidRPr="003628C7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="0048400B" w:rsidRPr="003628C7">
        <w:rPr>
          <w:rFonts w:ascii="Times New Roman" w:eastAsia="SimSun" w:hAnsi="Times New Roman" w:cs="Times New Roman"/>
          <w:sz w:val="24"/>
          <w:szCs w:val="24"/>
        </w:rPr>
        <w:t xml:space="preserve">e.g. </w:t>
      </w:r>
      <w:r w:rsidR="00470EAB" w:rsidRPr="003628C7">
        <w:rPr>
          <w:rFonts w:ascii="Times New Roman" w:eastAsia="SimSun" w:hAnsi="Times New Roman" w:cs="Times New Roman"/>
          <w:sz w:val="24"/>
          <w:szCs w:val="24"/>
        </w:rPr>
        <w:t>55-fold</w:t>
      </w:r>
      <w:r w:rsidR="0048400B" w:rsidRPr="003628C7">
        <w:rPr>
          <w:rFonts w:ascii="Times New Roman" w:eastAsia="SimSun" w:hAnsi="Times New Roman" w:cs="Times New Roman"/>
          <w:sz w:val="24"/>
          <w:szCs w:val="24"/>
        </w:rPr>
        <w:t xml:space="preserve"> to Cry1Ac and 15-fold to Cry2Ab2</w:t>
      </w:r>
      <w:r w:rsidR="00470EAB" w:rsidRPr="003628C7">
        <w:rPr>
          <w:rFonts w:ascii="Times New Roman" w:eastAsia="SimSun" w:hAnsi="Times New Roman" w:cs="Times New Roman"/>
          <w:sz w:val="24"/>
          <w:szCs w:val="24"/>
        </w:rPr>
        <w:t xml:space="preserve">, relative to a laboratory strain), </w:t>
      </w:r>
      <w:r w:rsidR="00111E4B" w:rsidRPr="003628C7">
        <w:rPr>
          <w:rFonts w:ascii="Times New Roman" w:eastAsia="SimSun" w:hAnsi="Times New Roman" w:cs="Times New Roman"/>
          <w:sz w:val="24"/>
          <w:szCs w:val="24"/>
        </w:rPr>
        <w:t xml:space="preserve">this case was also excluded </w:t>
      </w:r>
      <w:r w:rsidR="00470EAB" w:rsidRPr="003628C7">
        <w:rPr>
          <w:rFonts w:ascii="Times New Roman" w:eastAsia="SimSun" w:hAnsi="Times New Roman" w:cs="Times New Roman"/>
          <w:sz w:val="24"/>
          <w:szCs w:val="24"/>
        </w:rPr>
        <w:t xml:space="preserve">in this review. </w:t>
      </w:r>
    </w:p>
    <w:p w:rsidR="00590C36" w:rsidRPr="003628C7" w:rsidRDefault="00590C36" w:rsidP="00D65D10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3628C7">
        <w:rPr>
          <w:rFonts w:ascii="Times New Roman" w:eastAsia="SimSun" w:hAnsi="Times New Roman" w:cs="Times New Roman"/>
          <w:b/>
          <w:sz w:val="24"/>
          <w:szCs w:val="24"/>
        </w:rPr>
        <w:t xml:space="preserve">References </w:t>
      </w:r>
    </w:p>
    <w:p w:rsidR="00D65D10" w:rsidRPr="003628C7" w:rsidRDefault="00590C36" w:rsidP="00D65D10">
      <w:pPr>
        <w:rPr>
          <w:rFonts w:ascii="Times New Roman" w:eastAsia="SimSun" w:hAnsi="Times New Roman" w:cs="Times New Roman"/>
          <w:sz w:val="24"/>
          <w:szCs w:val="24"/>
        </w:rPr>
      </w:pPr>
      <w:r w:rsidRPr="003628C7">
        <w:rPr>
          <w:rFonts w:ascii="Times New Roman" w:eastAsia="SimSun" w:hAnsi="Times New Roman" w:cs="Times New Roman"/>
          <w:sz w:val="24"/>
          <w:szCs w:val="24"/>
        </w:rPr>
        <w:t>8</w:t>
      </w:r>
      <w:r w:rsidR="00FD5000" w:rsidRPr="003628C7">
        <w:rPr>
          <w:rFonts w:ascii="Times New Roman" w:eastAsia="SimSun" w:hAnsi="Times New Roman" w:cs="Times New Roman"/>
          <w:sz w:val="24"/>
          <w:szCs w:val="24"/>
        </w:rPr>
        <w:t>8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. Huang F, Chen M, Gowda A, Clark TL, McNulty BC, Yang F, </w:t>
      </w:r>
      <w:proofErr w:type="spellStart"/>
      <w:r w:rsidRPr="003628C7">
        <w:rPr>
          <w:rFonts w:ascii="Times New Roman" w:eastAsia="SimSun" w:hAnsi="Times New Roman" w:cs="Times New Roman"/>
          <w:sz w:val="24"/>
          <w:szCs w:val="24"/>
        </w:rPr>
        <w:t>Niu</w:t>
      </w:r>
      <w:proofErr w:type="spellEnd"/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Y (2015) Identification, inheritance, and fitness costs of Cry2Ab2 resistance in a field-derived population of sugarcane borer, </w:t>
      </w:r>
      <w:r w:rsidRPr="003628C7">
        <w:rPr>
          <w:rFonts w:ascii="Times New Roman" w:eastAsia="SimSun" w:hAnsi="Times New Roman" w:cs="Times New Roman"/>
          <w:i/>
          <w:sz w:val="24"/>
          <w:szCs w:val="24"/>
        </w:rPr>
        <w:t>Diatraea saccharalis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(F.) (Lepidoptera: Crambidae). J </w:t>
      </w:r>
      <w:proofErr w:type="spellStart"/>
      <w:r w:rsidRPr="003628C7">
        <w:rPr>
          <w:rFonts w:ascii="Times New Roman" w:eastAsia="SimSun" w:hAnsi="Times New Roman" w:cs="Times New Roman"/>
          <w:sz w:val="24"/>
          <w:szCs w:val="24"/>
        </w:rPr>
        <w:t>Invertebr</w:t>
      </w:r>
      <w:proofErr w:type="spellEnd"/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3628C7">
        <w:rPr>
          <w:rFonts w:ascii="Times New Roman" w:eastAsia="SimSun" w:hAnsi="Times New Roman" w:cs="Times New Roman"/>
          <w:sz w:val="24"/>
          <w:szCs w:val="24"/>
        </w:rPr>
        <w:t>Pathol</w:t>
      </w:r>
      <w:proofErr w:type="spellEnd"/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130:116−123.</w:t>
      </w:r>
    </w:p>
    <w:p w:rsidR="00D65D10" w:rsidRPr="003628C7" w:rsidRDefault="00D65D10" w:rsidP="006E2E02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3628C7">
        <w:rPr>
          <w:rFonts w:ascii="Times New Roman" w:eastAsia="SimSun" w:hAnsi="Times New Roman" w:cs="Times New Roman"/>
          <w:sz w:val="24"/>
          <w:szCs w:val="24"/>
        </w:rPr>
        <w:t>8</w:t>
      </w:r>
      <w:r w:rsidR="00FD5000" w:rsidRPr="003628C7">
        <w:rPr>
          <w:rFonts w:ascii="Times New Roman" w:eastAsia="SimSun" w:hAnsi="Times New Roman" w:cs="Times New Roman"/>
          <w:sz w:val="24"/>
          <w:szCs w:val="24"/>
        </w:rPr>
        <w:t>9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. </w:t>
      </w:r>
      <w:proofErr w:type="spellStart"/>
      <w:r w:rsidRPr="003628C7">
        <w:rPr>
          <w:rFonts w:ascii="Times New Roman" w:eastAsia="SimSun" w:hAnsi="Times New Roman" w:cs="Times New Roman"/>
          <w:bCs/>
          <w:sz w:val="24"/>
          <w:szCs w:val="24"/>
        </w:rPr>
        <w:t>Brévaulta</w:t>
      </w:r>
      <w:proofErr w:type="spellEnd"/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T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Pr="003628C7">
        <w:rPr>
          <w:rFonts w:ascii="Times New Roman" w:eastAsia="SimSun" w:hAnsi="Times New Roman" w:cs="Times New Roman"/>
          <w:bCs/>
          <w:sz w:val="24"/>
          <w:szCs w:val="24"/>
        </w:rPr>
        <w:t>Heuberger</w:t>
      </w:r>
      <w:proofErr w:type="spellEnd"/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S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>, Zhang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M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Pr="003628C7">
        <w:rPr>
          <w:rFonts w:ascii="Times New Roman" w:eastAsia="SimSun" w:hAnsi="Times New Roman" w:cs="Times New Roman"/>
          <w:bCs/>
          <w:sz w:val="24"/>
          <w:szCs w:val="24"/>
        </w:rPr>
        <w:t>Ellers</w:t>
      </w:r>
      <w:proofErr w:type="spellEnd"/>
      <w:r w:rsidRPr="003628C7">
        <w:rPr>
          <w:rFonts w:ascii="Times New Roman" w:eastAsia="SimSun" w:hAnsi="Times New Roman" w:cs="Times New Roman"/>
          <w:bCs/>
          <w:sz w:val="24"/>
          <w:szCs w:val="24"/>
        </w:rPr>
        <w:t>-Kirk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C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>, Ni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X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>, Masson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L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>, Li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X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="006E2E02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>Tabashnik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BE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Carrière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Y (2013)</w:t>
      </w:r>
      <w:r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Potential shortfall of pyramided transgenic cotton for insect resistance management</w:t>
      </w:r>
      <w:r w:rsidR="006E2E02" w:rsidRPr="003628C7">
        <w:rPr>
          <w:rFonts w:ascii="Times New Roman" w:eastAsia="SimSun" w:hAnsi="Times New Roman" w:cs="Times New Roman"/>
          <w:bCs/>
          <w:sz w:val="24"/>
          <w:szCs w:val="24"/>
        </w:rPr>
        <w:t>.</w:t>
      </w:r>
      <w:r w:rsidR="006E2E02" w:rsidRPr="003628C7">
        <w:rPr>
          <w:sz w:val="28"/>
          <w:szCs w:val="28"/>
        </w:rPr>
        <w:t xml:space="preserve"> </w:t>
      </w:r>
      <w:r w:rsidR="006E2E02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Proc Nat </w:t>
      </w:r>
      <w:proofErr w:type="spellStart"/>
      <w:r w:rsidR="006E2E02" w:rsidRPr="003628C7">
        <w:rPr>
          <w:rFonts w:ascii="Times New Roman" w:eastAsia="SimSun" w:hAnsi="Times New Roman" w:cs="Times New Roman"/>
          <w:bCs/>
          <w:sz w:val="24"/>
          <w:szCs w:val="24"/>
        </w:rPr>
        <w:t>Acad</w:t>
      </w:r>
      <w:proofErr w:type="spellEnd"/>
      <w:r w:rsidR="006E2E02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="006E2E02" w:rsidRPr="003628C7">
        <w:rPr>
          <w:rFonts w:ascii="Times New Roman" w:eastAsia="SimSun" w:hAnsi="Times New Roman" w:cs="Times New Roman"/>
          <w:bCs/>
          <w:sz w:val="24"/>
          <w:szCs w:val="24"/>
        </w:rPr>
        <w:t>Sci</w:t>
      </w:r>
      <w:proofErr w:type="spellEnd"/>
      <w:r w:rsidR="006E2E02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USA 110: 5806</w:t>
      </w:r>
      <w:r w:rsidR="006E2E02" w:rsidRPr="003628C7">
        <w:rPr>
          <w:rFonts w:ascii="Times New Roman" w:eastAsia="SimSun" w:hAnsi="Times New Roman" w:cs="Times New Roman"/>
          <w:sz w:val="24"/>
          <w:szCs w:val="24"/>
        </w:rPr>
        <w:t>−</w:t>
      </w:r>
      <w:r w:rsidR="006E2E02" w:rsidRPr="003628C7">
        <w:rPr>
          <w:rFonts w:ascii="Times New Roman" w:eastAsia="SimSun" w:hAnsi="Times New Roman" w:cs="Times New Roman"/>
          <w:bCs/>
          <w:sz w:val="24"/>
          <w:szCs w:val="24"/>
        </w:rPr>
        <w:t>5811</w:t>
      </w:r>
    </w:p>
    <w:p w:rsidR="000B7DF5" w:rsidRPr="003628C7" w:rsidRDefault="00FD5000" w:rsidP="00D65D10">
      <w:pPr>
        <w:spacing w:line="24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3628C7">
        <w:rPr>
          <w:rFonts w:ascii="Times New Roman" w:eastAsia="SimSun" w:hAnsi="Times New Roman" w:cs="Times New Roman"/>
          <w:bCs/>
          <w:sz w:val="24"/>
          <w:szCs w:val="24"/>
        </w:rPr>
        <w:t>90</w:t>
      </w:r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>. Carrière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Y</w:t>
      </w:r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>DeGain</w:t>
      </w:r>
      <w:proofErr w:type="spellEnd"/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B</w:t>
      </w:r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>Unnithan</w:t>
      </w:r>
      <w:proofErr w:type="spellEnd"/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GC</w:t>
      </w:r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>Harpold</w:t>
      </w:r>
      <w:proofErr w:type="spellEnd"/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VS</w:t>
      </w:r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>, Li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X</w:t>
      </w:r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>, Tabashnik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BE,</w:t>
      </w:r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(2019) Seasonal Declines in Cry1Ac and Cry2Ab Concentration in Maturing Cotton Favor Faster Evolution of Resistance to Pyramided Bt Cotton in Helicoverpa zea (Lepidoptera: Noctuidae). J Econ </w:t>
      </w:r>
      <w:proofErr w:type="spellStart"/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>Entomol</w:t>
      </w:r>
      <w:proofErr w:type="spellEnd"/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112</w:t>
      </w:r>
      <w:r w:rsidR="006B586D" w:rsidRPr="003628C7">
        <w:rPr>
          <w:rFonts w:ascii="Times New Roman" w:eastAsia="SimSun" w:hAnsi="Times New Roman" w:cs="Times New Roman"/>
          <w:bCs/>
          <w:sz w:val="24"/>
          <w:szCs w:val="24"/>
        </w:rPr>
        <w:t>:</w:t>
      </w:r>
      <w:r w:rsidR="000B7DF5" w:rsidRPr="003628C7">
        <w:rPr>
          <w:rFonts w:ascii="Times New Roman" w:eastAsia="SimSun" w:hAnsi="Times New Roman" w:cs="Times New Roman"/>
          <w:bCs/>
          <w:sz w:val="24"/>
          <w:szCs w:val="24"/>
        </w:rPr>
        <w:t xml:space="preserve"> 2019, 2907–2914. </w:t>
      </w:r>
    </w:p>
    <w:p w:rsidR="00260331" w:rsidRPr="003628C7" w:rsidRDefault="00260331" w:rsidP="00260331">
      <w:pPr>
        <w:rPr>
          <w:rFonts w:ascii="Times New Roman" w:hAnsi="Times New Roman" w:cs="Times New Roman"/>
          <w:sz w:val="24"/>
          <w:szCs w:val="24"/>
        </w:rPr>
      </w:pPr>
      <w:r w:rsidRPr="003628C7">
        <w:rPr>
          <w:rFonts w:ascii="Times New Roman" w:hAnsi="Times New Roman" w:cs="Times New Roman"/>
          <w:sz w:val="24"/>
          <w:szCs w:val="24"/>
        </w:rPr>
        <w:br w:type="page"/>
      </w:r>
    </w:p>
    <w:p w:rsidR="00260331" w:rsidRPr="003628C7" w:rsidRDefault="00260331" w:rsidP="00260331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628C7">
        <w:rPr>
          <w:rFonts w:ascii="Times New Roman" w:hAnsi="Times New Roman" w:cs="Times New Roman"/>
          <w:b/>
          <w:sz w:val="28"/>
          <w:szCs w:val="28"/>
        </w:rPr>
        <w:lastRenderedPageBreak/>
        <w:t>Appendix</w:t>
      </w:r>
      <w:r w:rsidRPr="003628C7">
        <w:rPr>
          <w:rFonts w:ascii="Times New Roman" w:eastAsia="SimSun" w:hAnsi="Times New Roman" w:cs="Times New Roman"/>
          <w:b/>
          <w:sz w:val="24"/>
          <w:szCs w:val="24"/>
        </w:rPr>
        <w:t xml:space="preserve"> Table S2.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Index of fitness costs (IFC) of 20 cases of major resistance to Bt plants in eight target species.* </w:t>
      </w:r>
    </w:p>
    <w:tbl>
      <w:tblPr>
        <w:tblStyle w:val="TableGrid"/>
        <w:tblW w:w="13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530"/>
        <w:gridCol w:w="3623"/>
        <w:gridCol w:w="1080"/>
        <w:gridCol w:w="1170"/>
        <w:gridCol w:w="1080"/>
        <w:gridCol w:w="870"/>
        <w:gridCol w:w="913"/>
      </w:tblGrid>
      <w:tr w:rsidR="003628C7" w:rsidRPr="003628C7" w:rsidTr="00442ABF">
        <w:tc>
          <w:tcPr>
            <w:tcW w:w="1615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0059EC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Field</w:t>
            </w:r>
            <w:r w:rsidR="00260331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sistance</w:t>
            </w:r>
          </w:p>
        </w:tc>
        <w:tc>
          <w:tcPr>
            <w:tcW w:w="1530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. population investigated</w:t>
            </w:r>
          </w:p>
        </w:tc>
        <w:tc>
          <w:tcPr>
            <w:tcW w:w="3623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Sources and calculation of  fitness parameters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S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S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R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R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R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S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</w:p>
        </w:tc>
        <w:tc>
          <w:tcPr>
            <w:tcW w:w="870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FC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R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R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</w:p>
        </w:tc>
        <w:tc>
          <w:tcPr>
            <w:tcW w:w="913" w:type="dxa"/>
            <w:tcBorders>
              <w:top w:val="single" w:sz="24" w:space="0" w:color="auto"/>
              <w:bottom w:val="single" w:sz="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FC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R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S</w:t>
            </w:r>
            <w:r w:rsidR="00446B5B"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'</w:t>
            </w:r>
          </w:p>
        </w:tc>
      </w:tr>
      <w:tr w:rsidR="003628C7" w:rsidRPr="003628C7" w:rsidTr="00442ABF">
        <w:trPr>
          <w:trHeight w:val="872"/>
        </w:trPr>
        <w:tc>
          <w:tcPr>
            <w:tcW w:w="13051" w:type="dxa"/>
            <w:gridSpan w:val="9"/>
            <w:tcBorders>
              <w:top w:val="single" w:sz="8" w:space="0" w:color="auto"/>
            </w:tcBorders>
          </w:tcPr>
          <w:p w:rsidR="00260331" w:rsidRPr="003628C7" w:rsidRDefault="00260331" w:rsidP="00442AB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:rsidR="00260331" w:rsidRPr="003628C7" w:rsidRDefault="00260331" w:rsidP="00442AB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Resistance to single-gene Bt plants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B. fusc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b maize in South Africa 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Progeny production of field-collected populations (F0) = number of eggs x egg hatching rate in Table 1 in</w:t>
            </w:r>
            <w:r w:rsidR="00414AFF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51.1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13.8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31-d survival rate x larval mass of F1 populations in Table 2 in </w:t>
            </w:r>
            <w:r w:rsidR="00D570D7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61-d survival rate of F1 populations in Table 2 in </w:t>
            </w:r>
            <w:r w:rsidR="00D570D7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rPr>
          <w:trHeight w:val="738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erage IFC of the two measurements for F1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rPr>
          <w:trHeight w:val="998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IFC of F0 and F1 for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F maize in Brazil 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 (MTH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onate-to-adult survivorship in Fig 4 in </w:t>
            </w:r>
            <w:r w:rsidR="00D570D7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8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 (MRH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onate-to-adult survivorship in Fig 4 in </w:t>
            </w:r>
            <w:r w:rsidR="00D570D7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0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(</w:t>
            </w:r>
            <w:proofErr w:type="spellStart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rmaF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4-d larval survivorship in Fig 3 in</w:t>
            </w:r>
            <w:r w:rsidR="00D570D7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3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-d larval survivorship on maize  in Fig 1 in </w:t>
            </w:r>
            <w:r w:rsidR="00D570D7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18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-d larval survivorship on cotton  in Fig 2 in </w:t>
            </w:r>
            <w:r w:rsidR="00D570D7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</w:tr>
      <w:tr w:rsidR="003628C7" w:rsidRPr="003628C7" w:rsidTr="00442ABF">
        <w:trPr>
          <w:trHeight w:val="981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erage IFC of the two test methods  </w:t>
            </w:r>
            <w:r w:rsidR="00D570D7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 the study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9</w:t>
            </w:r>
          </w:p>
        </w:tc>
      </w:tr>
      <w:tr w:rsidR="003628C7" w:rsidRPr="003628C7" w:rsidTr="00442ABF">
        <w:trPr>
          <w:trHeight w:val="873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IFC of the four populations for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8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F maize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 (PR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larval survivorship x number of egg masses x egg hatching rate)/(neonate-to-adult developmental time) on maize leaf tissue  in Figs 1 and 4, and Table 1 in </w:t>
            </w:r>
            <w:r w:rsidR="00FE4386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9</w:t>
            </w:r>
          </w:p>
        </w:tc>
      </w:tr>
      <w:tr w:rsidR="003628C7" w:rsidRPr="003628C7" w:rsidTr="00442ABF">
        <w:trPr>
          <w:trHeight w:val="1962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Fitness index = (larval survivorship x number of egg masses x egg hatching rate)/(neonate-to-adult developmental time) on cotton leaf tissue  in Figs 1, 4, 5 and Table 1 in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8</w:t>
            </w:r>
          </w:p>
        </w:tc>
      </w:tr>
      <w:tr w:rsidR="003628C7" w:rsidRPr="003628C7" w:rsidTr="00442ABF">
        <w:trPr>
          <w:trHeight w:val="72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erage of the PR population based on </w:t>
            </w:r>
            <w:r w:rsidR="00FE4386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the study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4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 (PR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neonate-to-adult survivorship x pupal mass)/neonate-to-adult developmental time in Tables 1 and 2 in </w:t>
            </w:r>
            <w:r w:rsidR="00FE4386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the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1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1</w:t>
            </w:r>
          </w:p>
        </w:tc>
      </w:tr>
      <w:tr w:rsidR="003628C7" w:rsidRPr="003628C7" w:rsidTr="00442ABF">
        <w:trPr>
          <w:trHeight w:val="153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(US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neonate-to-adult survivorship x pupal mass)/neonate-to-adult developmental time in Tables 1 and 2 in </w:t>
            </w:r>
            <w:r w:rsidR="00FE4386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1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6</w:t>
            </w:r>
          </w:p>
        </w:tc>
      </w:tr>
      <w:tr w:rsidR="003628C7" w:rsidRPr="003628C7" w:rsidTr="00442ABF">
        <w:trPr>
          <w:trHeight w:val="935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of the three populations for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4</w:t>
            </w:r>
          </w:p>
        </w:tc>
      </w:tr>
      <w:tr w:rsidR="003628C7" w:rsidRPr="003628C7" w:rsidTr="00442ABF">
        <w:trPr>
          <w:trHeight w:val="963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D. virgifera </w:t>
            </w:r>
            <w:proofErr w:type="spellStart"/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irgifera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3Bb1 maize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Population growth rate per generation  in Table 1 in</w:t>
            </w:r>
            <w:r w:rsidR="00FE4386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2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55.8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number of egg x hatching rate x neonate-to-adult survivorship in Table 1 (moderate selected) in </w:t>
            </w:r>
            <w:r w:rsidR="00FE4386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number of egg x hatching rate x neonate-to-adult survivorship in Table 1 (intense selected) in 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4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relative fecundity x relative egg viability x relative survivorship to adult) in Table 4 in 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43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(Hopkinton)</w:t>
            </w:r>
          </w:p>
        </w:tc>
        <w:tc>
          <w:tcPr>
            <w:tcW w:w="3623" w:type="dxa"/>
          </w:tcPr>
          <w:p w:rsidR="00260331" w:rsidRPr="003628C7" w:rsidRDefault="00260331" w:rsidP="00526CA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egg production x egg viability x rate of larval survival to adult)/days of development to adults in Fig. 3 in 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BB1427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8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51.35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55.18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3A692E">
        <w:trPr>
          <w:trHeight w:val="36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(Cresco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egg production x egg viability x rate of survival to adult)/days of development to 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adults in Fig. 4 in 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8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C61A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11.46</w:t>
            </w:r>
          </w:p>
        </w:tc>
        <w:tc>
          <w:tcPr>
            <w:tcW w:w="1170" w:type="dxa"/>
          </w:tcPr>
          <w:p w:rsidR="00260331" w:rsidRPr="003628C7" w:rsidRDefault="00260331" w:rsidP="00C61A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4.32</w:t>
            </w:r>
            <w:r w:rsidR="009B618A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C61A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38</w:t>
            </w:r>
            <w:r w:rsidR="009B618A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 (Monona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egg production x egg viability x rate of survival to adult)/days of development to adults in Fig 3 in 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9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9.15</w:t>
            </w:r>
            <w:r w:rsidR="009A3F4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(1210)</w:t>
            </w:r>
          </w:p>
        </w:tc>
        <w:tc>
          <w:tcPr>
            <w:tcW w:w="1170" w:type="dxa"/>
          </w:tcPr>
          <w:p w:rsidR="00260331" w:rsidRPr="003628C7" w:rsidRDefault="00260331" w:rsidP="009A3F44">
            <w:pPr>
              <w:spacing w:befor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42.77</w:t>
            </w:r>
            <w:r w:rsidR="009A3F4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1779)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rPr>
          <w:trHeight w:val="1485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 (Elma in the test with high food availability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egg production x egg viability x rate of survival to adult)/days of development to adults in Fig 4 in 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9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33.85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rPr>
          <w:trHeight w:val="881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of the 8 populations for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.08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rPr>
          <w:trHeight w:val="1548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D. virgifera </w:t>
            </w:r>
            <w:proofErr w:type="spellStart"/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irgifera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eCry3.1Ab maize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larval recovery rate in 20 d x  number of eggs produced per female x egg viability) in Figs 3 and 4 in 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3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7180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1753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.105 maize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(RR32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Fitness index = (neonate-to-adult survivorship x number of eggs per female)/neonate-to-adul</w:t>
            </w:r>
            <w:r w:rsidR="008A46A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t developmental time in Table 5 in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52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5.64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1.31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5.59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</w:tr>
      <w:tr w:rsidR="003628C7" w:rsidRPr="003628C7" w:rsidTr="00442ABF">
        <w:trPr>
          <w:trHeight w:val="1422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(RR67)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Fitness index = (neonate-to-adult survivorship x number of eggs per female)/neonate-to-adult developmental time in Table 5 in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52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5.64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30.22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46.65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.98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of the two populations for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99</w:t>
            </w:r>
          </w:p>
        </w:tc>
      </w:tr>
      <w:tr w:rsidR="003628C7" w:rsidRPr="003628C7" w:rsidTr="00442ABF">
        <w:trPr>
          <w:trHeight w:val="206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lastRenderedPageBreak/>
              <w:t>O. nubilalis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F maize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neonate-to-adult survivorship x fertile eggs produced per female x adult mating success rate on three maize lines in Fig 3 and Table 3 in 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4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6</w:t>
            </w:r>
          </w:p>
        </w:tc>
      </w:tr>
      <w:tr w:rsidR="003628C7" w:rsidRPr="003628C7" w:rsidTr="00442ABF">
        <w:trPr>
          <w:trHeight w:val="179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2Ab2 maize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(egg production x neonate-to-pupal survivorship)/neonate-to-pupal developmental time in Table 3 in 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5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.39</w:t>
            </w:r>
          </w:p>
        </w:tc>
      </w:tr>
      <w:tr w:rsidR="003628C7" w:rsidRPr="003628C7" w:rsidTr="00442ABF">
        <w:trPr>
          <w:trHeight w:val="116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Vip3A maize in Brazil 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trinsic rate of increase (</w:t>
            </w:r>
            <w:proofErr w:type="spellStart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in Table 5 in 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1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5</w:t>
            </w:r>
          </w:p>
        </w:tc>
      </w:tr>
      <w:tr w:rsidR="003628C7" w:rsidRPr="003628C7" w:rsidTr="00442ABF">
        <w:trPr>
          <w:trHeight w:val="791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Vip3A maize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trinsic rate of increase (</w:t>
            </w:r>
            <w:proofErr w:type="spellStart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on maize in Fig 8 in 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2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5</w:t>
            </w:r>
          </w:p>
        </w:tc>
      </w:tr>
      <w:tr w:rsidR="003628C7" w:rsidRPr="003628C7" w:rsidTr="00442ABF">
        <w:trPr>
          <w:trHeight w:val="918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trinsic rate of increase (</w:t>
            </w:r>
            <w:proofErr w:type="spellStart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) on cotton in Fig 8 in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2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7</w:t>
            </w:r>
          </w:p>
        </w:tc>
      </w:tr>
      <w:tr w:rsidR="003628C7" w:rsidRPr="003628C7" w:rsidTr="00442ABF">
        <w:trPr>
          <w:trHeight w:val="1016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erage of the two measurements for the case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6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. armiger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c cotton in Australia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upation rate on cotton plants reported in 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5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rPr>
          <w:trHeight w:val="63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intrinsic rate of increase (</w:t>
            </w:r>
            <w:proofErr w:type="spellStart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of experiments 1 and 2 in 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Table 6 in </w:t>
            </w:r>
            <w:r w:rsidR="00401F1D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0.20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5</w:t>
            </w:r>
          </w:p>
        </w:tc>
      </w:tr>
      <w:tr w:rsidR="003628C7" w:rsidRPr="003628C7" w:rsidTr="00442ABF">
        <w:trPr>
          <w:trHeight w:val="953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of the two studies for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5</w:t>
            </w:r>
          </w:p>
        </w:tc>
      </w:tr>
      <w:tr w:rsidR="003628C7" w:rsidRPr="003628C7" w:rsidTr="00442ABF">
        <w:trPr>
          <w:trHeight w:val="989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. armiger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2Ab cotton in China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onate-to-pupal survivorship in Table 3 in 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6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rPr>
          <w:trHeight w:val="152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. gossypiell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c cotton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larval survivorship/development period (degree day) in Tables 2 and 3 in 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75</w:t>
            </w:r>
          </w:p>
        </w:tc>
        <w:tc>
          <w:tcPr>
            <w:tcW w:w="1080" w:type="dxa"/>
          </w:tcPr>
          <w:p w:rsidR="00260331" w:rsidRPr="003628C7" w:rsidRDefault="00260331" w:rsidP="00C63F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00071</w:t>
            </w:r>
            <w:r w:rsidR="007C3216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260331" w:rsidRPr="003628C7" w:rsidRDefault="00260331" w:rsidP="00C63F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00034</w:t>
            </w:r>
            <w:r w:rsidR="007C3216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C63F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00037</w:t>
            </w:r>
          </w:p>
        </w:tc>
        <w:tc>
          <w:tcPr>
            <w:tcW w:w="870" w:type="dxa"/>
          </w:tcPr>
          <w:p w:rsidR="00260331" w:rsidRPr="003628C7" w:rsidRDefault="00260331" w:rsidP="00C63F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13" w:type="dxa"/>
          </w:tcPr>
          <w:p w:rsidR="00260331" w:rsidRPr="003628C7" w:rsidRDefault="00260331" w:rsidP="00C63F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52</w:t>
            </w:r>
            <w:r w:rsidR="007C3216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628C7" w:rsidRPr="003628C7" w:rsidTr="00442ABF">
        <w:tc>
          <w:tcPr>
            <w:tcW w:w="1615" w:type="dxa"/>
          </w:tcPr>
          <w:p w:rsidR="00E944CA" w:rsidRPr="003628C7" w:rsidRDefault="00E944CA" w:rsidP="00442ABF">
            <w:pPr>
              <w:ind w:left="-113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D. saccharalis to Cry1Ab maize in U.S.</w:t>
            </w:r>
          </w:p>
        </w:tc>
        <w:tc>
          <w:tcPr>
            <w:tcW w:w="1170" w:type="dxa"/>
          </w:tcPr>
          <w:p w:rsidR="00E944CA" w:rsidRPr="003628C7" w:rsidRDefault="00E944CA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E944CA" w:rsidRPr="003628C7" w:rsidRDefault="00E944CA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E944CA" w:rsidRPr="003628C7" w:rsidRDefault="00E944CA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erage larval survivorship after 21 d on five non-Bt maize hybrids in two trials at two plant stages in Figs 1 and 3 in  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76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E944CA" w:rsidRPr="003628C7" w:rsidRDefault="00E944CA" w:rsidP="00E944C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70" w:type="dxa"/>
          </w:tcPr>
          <w:p w:rsidR="00E944CA" w:rsidRPr="003628C7" w:rsidRDefault="00E944CA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80" w:type="dxa"/>
          </w:tcPr>
          <w:p w:rsidR="00E944CA" w:rsidRPr="003628C7" w:rsidRDefault="00E944CA" w:rsidP="00E944C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70" w:type="dxa"/>
          </w:tcPr>
          <w:p w:rsidR="00E944CA" w:rsidRPr="003628C7" w:rsidRDefault="00E944CA" w:rsidP="00E944C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13" w:type="dxa"/>
          </w:tcPr>
          <w:p w:rsidR="00E944CA" w:rsidRPr="003628C7" w:rsidRDefault="00E944CA" w:rsidP="00E944C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8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larval survivorship after 21 d on two non-Bt maize hybrids in two trials in Figs 2 and 3 in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32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30</w:t>
            </w:r>
          </w:p>
        </w:tc>
      </w:tr>
      <w:tr w:rsidR="003628C7" w:rsidRPr="003628C7" w:rsidTr="00442ABF">
        <w:trPr>
          <w:trHeight w:val="1188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erage larval survivorship after 21 d on two non-Bt maize hybrids in two trials in Figs 2 and 4 in 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77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15</w:t>
            </w:r>
          </w:p>
        </w:tc>
      </w:tr>
      <w:tr w:rsidR="003628C7" w:rsidRPr="003628C7" w:rsidTr="00442ABF">
        <w:trPr>
          <w:trHeight w:val="908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E944C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erage of the </w:t>
            </w:r>
            <w:r w:rsidR="00E944CA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three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tudies for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E944CA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13" w:type="dxa"/>
          </w:tcPr>
          <w:p w:rsidR="00260331" w:rsidRPr="003628C7" w:rsidRDefault="00260331" w:rsidP="00E944C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="00E944CA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</w:tr>
      <w:tr w:rsidR="003628C7" w:rsidRPr="003628C7" w:rsidTr="00526CA0">
        <w:trPr>
          <w:trHeight w:val="1080"/>
        </w:trPr>
        <w:tc>
          <w:tcPr>
            <w:tcW w:w="1615" w:type="dxa"/>
            <w:tcBorders>
              <w:bottom w:val="dashed" w:sz="4" w:space="0" w:color="auto"/>
            </w:tcBorders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lastRenderedPageBreak/>
              <w:t xml:space="preserve">T. </w:t>
            </w:r>
            <w:proofErr w:type="spellStart"/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ni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c cotton in U.S.</w:t>
            </w:r>
          </w:p>
        </w:tc>
        <w:tc>
          <w:tcPr>
            <w:tcW w:w="1170" w:type="dxa"/>
            <w:tcBorders>
              <w:bottom w:val="dashed" w:sz="4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bottom w:val="dashed" w:sz="4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  <w:tcBorders>
              <w:bottom w:val="dashed" w:sz="4" w:space="0" w:color="auto"/>
            </w:tcBorders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trinsic rate of increase (</w:t>
            </w:r>
            <w:proofErr w:type="spellStart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on cotton leaves in Fig.1 in 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7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bottom w:val="dashed" w:sz="4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0" w:type="dxa"/>
            <w:tcBorders>
              <w:bottom w:val="dashed" w:sz="4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80" w:type="dxa"/>
            <w:tcBorders>
              <w:bottom w:val="dashed" w:sz="4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  <w:tcBorders>
              <w:bottom w:val="dashed" w:sz="4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13" w:type="dxa"/>
            <w:tcBorders>
              <w:bottom w:val="dashed" w:sz="4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rPr>
          <w:trHeight w:val="890"/>
        </w:trPr>
        <w:tc>
          <w:tcPr>
            <w:tcW w:w="13051" w:type="dxa"/>
            <w:gridSpan w:val="9"/>
            <w:tcBorders>
              <w:top w:val="dashed" w:sz="4" w:space="0" w:color="auto"/>
            </w:tcBorders>
          </w:tcPr>
          <w:p w:rsidR="00260331" w:rsidRPr="003628C7" w:rsidRDefault="00260331" w:rsidP="00442ABF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  <w:p w:rsidR="00260331" w:rsidRPr="003628C7" w:rsidRDefault="00260331" w:rsidP="00442ABF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Resistance to dual-/multiple-gene Bt plants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.105/Cry2Ab maize in Brazil 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onate-to-adult survivorship in Fig 3 in 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78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4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-d larval survivorship on non-Bt maize  in Fig. 1 in 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  <w:r w:rsidR="00A4437C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13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-d larval survivorship on non-Bt cotton  in Fig. 2 in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.86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8</w:t>
            </w:r>
          </w:p>
        </w:tc>
      </w:tr>
      <w:tr w:rsidR="003628C7" w:rsidRPr="003628C7" w:rsidTr="00442ABF">
        <w:trPr>
          <w:trHeight w:val="657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erage in the two crops based on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the study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6</w:t>
            </w:r>
          </w:p>
        </w:tc>
      </w:tr>
      <w:tr w:rsidR="003628C7" w:rsidRPr="003628C7" w:rsidTr="00442ABF">
        <w:trPr>
          <w:trHeight w:val="98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of the two populations for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5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.105/Cry2Ab maize in U.S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526CA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tness index = net reproductive rate/neonate-to-pupa developmental time in Table 2 in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4</w:t>
            </w:r>
          </w:p>
        </w:tc>
      </w:tr>
      <w:tr w:rsidR="003628C7" w:rsidRPr="003628C7" w:rsidTr="00442ABF">
        <w:trPr>
          <w:trHeight w:val="693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526CA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4-d larval survivorship in Fig 2 in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26</w:t>
            </w:r>
          </w:p>
        </w:tc>
      </w:tr>
      <w:tr w:rsidR="003628C7" w:rsidRPr="003628C7" w:rsidTr="00442ABF">
        <w:trPr>
          <w:trHeight w:val="1088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of the two studies for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15</w:t>
            </w:r>
          </w:p>
        </w:tc>
      </w:tr>
      <w:tr w:rsidR="003628C7" w:rsidRPr="003628C7" w:rsidTr="00526CA0">
        <w:trPr>
          <w:trHeight w:val="1080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lastRenderedPageBreak/>
              <w:t xml:space="preserve"> T. </w:t>
            </w:r>
            <w:proofErr w:type="spellStart"/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ni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c/Cry2A cotton in U.S.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trinsic rate of increase (</w:t>
            </w:r>
            <w:proofErr w:type="spellStart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on cotton leaves in Fig.1 in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the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87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b/Vip3A maize in Brazil 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7-d larval survivorship on maize in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526CA0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ig.1 in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59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6</w:t>
            </w:r>
          </w:p>
        </w:tc>
      </w:tr>
      <w:tr w:rsidR="003628C7" w:rsidRPr="003628C7" w:rsidTr="00442ABF">
        <w:trPr>
          <w:trHeight w:val="674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-d larval survivorship on cotton in Fig. 2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10</w:t>
            </w:r>
          </w:p>
        </w:tc>
      </w:tr>
      <w:tr w:rsidR="003628C7" w:rsidRPr="003628C7" w:rsidTr="00442ABF">
        <w:trPr>
          <w:trHeight w:val="1016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on the two crops for  the case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8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. frugiperda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o Cry1A.105/Cry2Ab2/Cry1F in Brazil 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-d larval survivorship on maize in Fig. 1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6</w:t>
            </w:r>
          </w:p>
        </w:tc>
      </w:tr>
      <w:tr w:rsidR="003628C7" w:rsidRPr="003628C7" w:rsidTr="00442ABF"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-d larval survivorship on cotton in Fig. 2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in reference</w:t>
            </w:r>
            <w:r w:rsidR="003A692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6</w:t>
            </w:r>
          </w:p>
        </w:tc>
      </w:tr>
      <w:tr w:rsidR="003628C7" w:rsidRPr="003628C7" w:rsidTr="00442ABF">
        <w:trPr>
          <w:trHeight w:val="719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verage on the two crops based on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the study</w:t>
            </w:r>
            <w:r w:rsidR="00E548F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60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6</w:t>
            </w:r>
          </w:p>
        </w:tc>
      </w:tr>
      <w:tr w:rsidR="003628C7" w:rsidRPr="003628C7" w:rsidTr="00442ABF">
        <w:trPr>
          <w:trHeight w:val="675"/>
        </w:trPr>
        <w:tc>
          <w:tcPr>
            <w:tcW w:w="1615" w:type="dxa"/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3" w:type="dxa"/>
          </w:tcPr>
          <w:p w:rsidR="00260331" w:rsidRPr="003628C7" w:rsidRDefault="00260331" w:rsidP="0064053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3628C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m</w:t>
            </w:r>
            <w:proofErr w:type="spellEnd"/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 Table 3 in 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reference</w:t>
            </w:r>
            <w:r w:rsidR="00E548FE" w:rsidRPr="003628C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73</w:t>
            </w:r>
            <w:r w:rsidR="00165DE4"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0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13" w:type="dxa"/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</w:tr>
      <w:tr w:rsidR="00260331" w:rsidRPr="003628C7" w:rsidTr="00442ABF">
        <w:trPr>
          <w:trHeight w:val="773"/>
        </w:trPr>
        <w:tc>
          <w:tcPr>
            <w:tcW w:w="1615" w:type="dxa"/>
            <w:tcBorders>
              <w:bottom w:val="single" w:sz="18" w:space="0" w:color="auto"/>
            </w:tcBorders>
          </w:tcPr>
          <w:p w:rsidR="00260331" w:rsidRPr="003628C7" w:rsidRDefault="00260331" w:rsidP="00442ABF">
            <w:pPr>
              <w:ind w:left="-113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  <w:tcBorders>
              <w:bottom w:val="single" w:sz="1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Average of the two populations for the cas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bottom w:val="single" w:sz="1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13" w:type="dxa"/>
            <w:tcBorders>
              <w:bottom w:val="single" w:sz="18" w:space="0" w:color="auto"/>
            </w:tcBorders>
          </w:tcPr>
          <w:p w:rsidR="00260331" w:rsidRPr="003628C7" w:rsidRDefault="00260331" w:rsidP="00442A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28C7">
              <w:rPr>
                <w:rFonts w:ascii="Times New Roman" w:eastAsia="SimSun" w:hAnsi="Times New Roman" w:cs="Times New Roman"/>
                <w:sz w:val="24"/>
                <w:szCs w:val="24"/>
              </w:rPr>
              <w:t>0.98</w:t>
            </w:r>
          </w:p>
        </w:tc>
      </w:tr>
    </w:tbl>
    <w:p w:rsidR="00260331" w:rsidRPr="003628C7" w:rsidRDefault="00260331" w:rsidP="00260331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:rsidR="00260331" w:rsidRPr="003628C7" w:rsidRDefault="00260331" w:rsidP="00260331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*Index of fitness cost (IFC) of a </w:t>
      </w:r>
      <w:r w:rsidR="00C611C7" w:rsidRPr="003628C7">
        <w:rPr>
          <w:rFonts w:ascii="Times New Roman" w:eastAsia="SimSun" w:hAnsi="Times New Roman" w:cs="Times New Roman"/>
          <w:sz w:val="24"/>
          <w:szCs w:val="24"/>
        </w:rPr>
        <w:t xml:space="preserve">single- or dual/multiple-gene resistance 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was calculated using the formula: </w:t>
      </w:r>
    </w:p>
    <w:p w:rsidR="00260331" w:rsidRPr="003628C7" w:rsidRDefault="00260331" w:rsidP="00260331">
      <w:pPr>
        <w:spacing w:line="24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3628C7">
        <w:rPr>
          <w:rFonts w:ascii="Times New Roman" w:eastAsia="SimSun" w:hAnsi="Times New Roman" w:cs="Times New Roman"/>
          <w:sz w:val="24"/>
          <w:szCs w:val="24"/>
        </w:rPr>
        <w:t>IFC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= F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/F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and IFC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= F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/F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</w:p>
    <w:p w:rsidR="00260331" w:rsidRPr="003628C7" w:rsidRDefault="00260331" w:rsidP="00260331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628C7">
        <w:rPr>
          <w:rFonts w:ascii="Times New Roman" w:eastAsia="SimSun" w:hAnsi="Times New Roman" w:cs="Times New Roman"/>
          <w:sz w:val="24"/>
          <w:szCs w:val="24"/>
        </w:rPr>
        <w:lastRenderedPageBreak/>
        <w:t>Here IFC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and IFC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mean the index of fitness costs for homozygous- (R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) and heterozygous (R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) resistant genotypes, respectively.  F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is the fitness of homozygous-resistant genotype (R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R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) on non-Bt plants; F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R</w:t>
      </w:r>
      <w:r w:rsidR="00E00CA9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E00CA9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is the fitness of heterozygous genotype (R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) on non-Bt plants; and F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  <w:vertAlign w:val="subscript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 is the fitness of homozygous-susceptible genotype (S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>S</w:t>
      </w:r>
      <w:r w:rsidR="006410E3" w:rsidRPr="003628C7">
        <w:rPr>
          <w:rFonts w:ascii="Times New Roman" w:eastAsia="SimSun" w:hAnsi="Times New Roman" w:cs="Times New Roman"/>
          <w:sz w:val="24"/>
          <w:szCs w:val="24"/>
        </w:rPr>
        <w:t>'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) on non-Bt plants. </w:t>
      </w:r>
      <w:r w:rsidR="00E00CA9" w:rsidRPr="003628C7">
        <w:rPr>
          <w:rFonts w:ascii="Times New Roman" w:eastAsia="SimSun" w:hAnsi="Times New Roman" w:cs="Times New Roman"/>
          <w:sz w:val="24"/>
          <w:szCs w:val="24"/>
        </w:rPr>
        <w:t xml:space="preserve">If A, B, and C represent three different resistant alleles and a, b, and c refers to </w:t>
      </w:r>
      <w:r w:rsidR="00431690" w:rsidRPr="003628C7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E00CA9" w:rsidRPr="003628C7">
        <w:rPr>
          <w:rFonts w:ascii="Times New Roman" w:eastAsia="SimSun" w:hAnsi="Times New Roman" w:cs="Times New Roman"/>
          <w:sz w:val="24"/>
          <w:szCs w:val="24"/>
        </w:rPr>
        <w:t xml:space="preserve">three corresponding susceptible alleles of the three genes, R'R', R'S', and S'S' mean AA, Aa, and aa for a single-gene resistance; AABB, AaBb, and aabb for a dual-gene resistance; or AABBCC, </w:t>
      </w:r>
      <w:proofErr w:type="spellStart"/>
      <w:r w:rsidR="00E00CA9" w:rsidRPr="003628C7">
        <w:rPr>
          <w:rFonts w:ascii="Times New Roman" w:eastAsia="SimSun" w:hAnsi="Times New Roman" w:cs="Times New Roman"/>
          <w:sz w:val="24"/>
          <w:szCs w:val="24"/>
        </w:rPr>
        <w:t>AaBbCc</w:t>
      </w:r>
      <w:proofErr w:type="spellEnd"/>
      <w:r w:rsidR="00E00CA9" w:rsidRPr="003628C7">
        <w:rPr>
          <w:rFonts w:ascii="Times New Roman" w:eastAsia="SimSun" w:hAnsi="Times New Roman" w:cs="Times New Roman"/>
          <w:sz w:val="24"/>
          <w:szCs w:val="24"/>
        </w:rPr>
        <w:t xml:space="preserve">, and </w:t>
      </w:r>
      <w:proofErr w:type="spellStart"/>
      <w:r w:rsidR="00E00CA9" w:rsidRPr="003628C7">
        <w:rPr>
          <w:rFonts w:ascii="Times New Roman" w:eastAsia="SimSun" w:hAnsi="Times New Roman" w:cs="Times New Roman"/>
          <w:sz w:val="24"/>
          <w:szCs w:val="24"/>
        </w:rPr>
        <w:t>aabbcc</w:t>
      </w:r>
      <w:proofErr w:type="spellEnd"/>
      <w:r w:rsidR="00E00CA9" w:rsidRPr="003628C7">
        <w:rPr>
          <w:rFonts w:ascii="Times New Roman" w:eastAsia="SimSun" w:hAnsi="Times New Roman" w:cs="Times New Roman"/>
          <w:sz w:val="24"/>
          <w:szCs w:val="24"/>
        </w:rPr>
        <w:t xml:space="preserve"> for a triple-gene resistance. </w:t>
      </w:r>
      <w:r w:rsidRPr="003628C7">
        <w:rPr>
          <w:rFonts w:ascii="Times New Roman" w:eastAsia="SimSun" w:hAnsi="Times New Roman" w:cs="Times New Roman"/>
          <w:sz w:val="24"/>
          <w:szCs w:val="24"/>
        </w:rPr>
        <w:t>IFC &lt; 1 means that th</w:t>
      </w:r>
      <w:r w:rsidR="00431690" w:rsidRPr="003628C7">
        <w:rPr>
          <w:rFonts w:ascii="Times New Roman" w:eastAsia="SimSun" w:hAnsi="Times New Roman" w:cs="Times New Roman"/>
          <w:sz w:val="24"/>
          <w:szCs w:val="24"/>
        </w:rPr>
        <w:t xml:space="preserve">ere </w:t>
      </w:r>
      <w:r w:rsidRPr="003628C7">
        <w:rPr>
          <w:rFonts w:ascii="Times New Roman" w:eastAsia="SimSun" w:hAnsi="Times New Roman" w:cs="Times New Roman"/>
          <w:sz w:val="24"/>
          <w:szCs w:val="24"/>
        </w:rPr>
        <w:t xml:space="preserve">is fitness cost; IFC = 1 suggests that there is no fitness cost; IFC &gt; 1 indicates that there is fitness advantage associated with the resistance. </w:t>
      </w:r>
    </w:p>
    <w:p w:rsidR="00260331" w:rsidRPr="003628C7" w:rsidRDefault="00260331" w:rsidP="00260331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628C7">
        <w:rPr>
          <w:rFonts w:ascii="Times New Roman" w:hAnsi="Times New Roman" w:cs="Times New Roman"/>
          <w:sz w:val="24"/>
          <w:szCs w:val="24"/>
        </w:rPr>
        <w:t>All references cited in Table S2 are listed in the main publication.</w:t>
      </w:r>
    </w:p>
    <w:p w:rsidR="00260331" w:rsidRDefault="00260331" w:rsidP="0026033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:rsidR="007432F6" w:rsidRDefault="007432F6">
      <w:bookmarkStart w:id="0" w:name="_GoBack"/>
      <w:bookmarkEnd w:id="0"/>
    </w:p>
    <w:sectPr w:rsidR="007432F6" w:rsidSect="00442ABF">
      <w:footerReference w:type="default" r:id="rId8"/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AFC" w:rsidRDefault="008B6AFC" w:rsidP="00132264">
      <w:pPr>
        <w:spacing w:after="0" w:line="240" w:lineRule="auto"/>
      </w:pPr>
      <w:r>
        <w:separator/>
      </w:r>
    </w:p>
  </w:endnote>
  <w:endnote w:type="continuationSeparator" w:id="0">
    <w:p w:rsidR="008B6AFC" w:rsidRDefault="008B6AFC" w:rsidP="00132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9608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618A" w:rsidRDefault="009B61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28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618A" w:rsidRDefault="009B61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AFC" w:rsidRDefault="008B6AFC" w:rsidP="00132264">
      <w:pPr>
        <w:spacing w:after="0" w:line="240" w:lineRule="auto"/>
      </w:pPr>
      <w:r>
        <w:separator/>
      </w:r>
    </w:p>
  </w:footnote>
  <w:footnote w:type="continuationSeparator" w:id="0">
    <w:p w:rsidR="008B6AFC" w:rsidRDefault="008B6AFC" w:rsidP="001322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C1FF3"/>
    <w:multiLevelType w:val="hybridMultilevel"/>
    <w:tmpl w:val="B80C3A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9518C"/>
    <w:multiLevelType w:val="multilevel"/>
    <w:tmpl w:val="6F9E9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3AF514D"/>
    <w:multiLevelType w:val="hybridMultilevel"/>
    <w:tmpl w:val="9C3C3E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6921B9"/>
    <w:multiLevelType w:val="hybridMultilevel"/>
    <w:tmpl w:val="A46A1294"/>
    <w:lvl w:ilvl="0" w:tplc="A66E4FB8">
      <w:numFmt w:val="decimal"/>
      <w:lvlText w:val="%1."/>
      <w:lvlJc w:val="left"/>
      <w:pPr>
        <w:ind w:left="915" w:hanging="555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7D4F27"/>
    <w:multiLevelType w:val="hybridMultilevel"/>
    <w:tmpl w:val="CA3AB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F01EAE"/>
    <w:multiLevelType w:val="hybridMultilevel"/>
    <w:tmpl w:val="749E5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A40992"/>
    <w:multiLevelType w:val="multilevel"/>
    <w:tmpl w:val="C9D48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13956F4"/>
    <w:multiLevelType w:val="hybridMultilevel"/>
    <w:tmpl w:val="41B65578"/>
    <w:lvl w:ilvl="0" w:tplc="D746125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0DD65F4"/>
    <w:multiLevelType w:val="multilevel"/>
    <w:tmpl w:val="0518B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FBA2FCE"/>
    <w:multiLevelType w:val="multilevel"/>
    <w:tmpl w:val="6EDC4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678287B"/>
    <w:multiLevelType w:val="hybridMultilevel"/>
    <w:tmpl w:val="BC56D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3"/>
  </w:num>
  <w:num w:numId="4">
    <w:abstractNumId w:val="0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1"/>
  </w:num>
  <w:num w:numId="9">
    <w:abstractNumId w:val="8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241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331"/>
    <w:rsid w:val="000059EC"/>
    <w:rsid w:val="0003200C"/>
    <w:rsid w:val="0007340D"/>
    <w:rsid w:val="00092C22"/>
    <w:rsid w:val="000B7DF5"/>
    <w:rsid w:val="000F756D"/>
    <w:rsid w:val="00111E4B"/>
    <w:rsid w:val="00132264"/>
    <w:rsid w:val="00135920"/>
    <w:rsid w:val="00165DE4"/>
    <w:rsid w:val="001879E3"/>
    <w:rsid w:val="00211958"/>
    <w:rsid w:val="00247612"/>
    <w:rsid w:val="0025182B"/>
    <w:rsid w:val="00260331"/>
    <w:rsid w:val="002E5A63"/>
    <w:rsid w:val="00304550"/>
    <w:rsid w:val="003628C7"/>
    <w:rsid w:val="003632EC"/>
    <w:rsid w:val="00367649"/>
    <w:rsid w:val="003A692E"/>
    <w:rsid w:val="00401F1D"/>
    <w:rsid w:val="00414AFF"/>
    <w:rsid w:val="00431690"/>
    <w:rsid w:val="00442ABF"/>
    <w:rsid w:val="00446B5B"/>
    <w:rsid w:val="004537A7"/>
    <w:rsid w:val="00470EAB"/>
    <w:rsid w:val="0047123D"/>
    <w:rsid w:val="0048400B"/>
    <w:rsid w:val="004A5C84"/>
    <w:rsid w:val="00526CA0"/>
    <w:rsid w:val="0054569A"/>
    <w:rsid w:val="00550A00"/>
    <w:rsid w:val="00567A1B"/>
    <w:rsid w:val="00590C36"/>
    <w:rsid w:val="005D6822"/>
    <w:rsid w:val="006018D9"/>
    <w:rsid w:val="0064053F"/>
    <w:rsid w:val="006410E3"/>
    <w:rsid w:val="00696811"/>
    <w:rsid w:val="006B586D"/>
    <w:rsid w:val="006C68FE"/>
    <w:rsid w:val="006E2E02"/>
    <w:rsid w:val="006F5886"/>
    <w:rsid w:val="00710AE0"/>
    <w:rsid w:val="00720245"/>
    <w:rsid w:val="007369F5"/>
    <w:rsid w:val="007432F6"/>
    <w:rsid w:val="0075789D"/>
    <w:rsid w:val="007C3216"/>
    <w:rsid w:val="008177B0"/>
    <w:rsid w:val="00824FE2"/>
    <w:rsid w:val="0089103F"/>
    <w:rsid w:val="008A46A4"/>
    <w:rsid w:val="008B380B"/>
    <w:rsid w:val="008B6AFC"/>
    <w:rsid w:val="008E4527"/>
    <w:rsid w:val="00987850"/>
    <w:rsid w:val="009A3F44"/>
    <w:rsid w:val="009A5977"/>
    <w:rsid w:val="009B618A"/>
    <w:rsid w:val="009F00FE"/>
    <w:rsid w:val="00A21820"/>
    <w:rsid w:val="00A4437C"/>
    <w:rsid w:val="00A6521D"/>
    <w:rsid w:val="00AD7E01"/>
    <w:rsid w:val="00B04F7A"/>
    <w:rsid w:val="00B8413A"/>
    <w:rsid w:val="00B843FF"/>
    <w:rsid w:val="00BB1427"/>
    <w:rsid w:val="00BB2C46"/>
    <w:rsid w:val="00BE0BBC"/>
    <w:rsid w:val="00BF39B5"/>
    <w:rsid w:val="00C611C7"/>
    <w:rsid w:val="00C61AAA"/>
    <w:rsid w:val="00C63FE3"/>
    <w:rsid w:val="00C73F56"/>
    <w:rsid w:val="00CF13D7"/>
    <w:rsid w:val="00D40DE1"/>
    <w:rsid w:val="00D570D7"/>
    <w:rsid w:val="00D65D10"/>
    <w:rsid w:val="00E00CA9"/>
    <w:rsid w:val="00E548FE"/>
    <w:rsid w:val="00E55953"/>
    <w:rsid w:val="00E944CA"/>
    <w:rsid w:val="00E95566"/>
    <w:rsid w:val="00F17250"/>
    <w:rsid w:val="00F3071F"/>
    <w:rsid w:val="00FD5000"/>
    <w:rsid w:val="00FE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0331"/>
  </w:style>
  <w:style w:type="table" w:styleId="TableGrid">
    <w:name w:val="Table Grid"/>
    <w:basedOn w:val="TableNormal"/>
    <w:uiPriority w:val="39"/>
    <w:rsid w:val="00260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033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03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0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331"/>
  </w:style>
  <w:style w:type="paragraph" w:styleId="Footer">
    <w:name w:val="footer"/>
    <w:basedOn w:val="Normal"/>
    <w:link w:val="FooterChar"/>
    <w:uiPriority w:val="99"/>
    <w:unhideWhenUsed/>
    <w:rsid w:val="00260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331"/>
  </w:style>
  <w:style w:type="paragraph" w:styleId="BalloonText">
    <w:name w:val="Balloon Text"/>
    <w:basedOn w:val="Normal"/>
    <w:link w:val="BalloonTextChar"/>
    <w:uiPriority w:val="99"/>
    <w:semiHidden/>
    <w:unhideWhenUsed/>
    <w:rsid w:val="002603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331"/>
    <w:rPr>
      <w:rFonts w:ascii="Segoe UI" w:hAnsi="Segoe UI" w:cs="Segoe UI"/>
      <w:sz w:val="18"/>
      <w:szCs w:val="18"/>
    </w:rPr>
  </w:style>
  <w:style w:type="character" w:customStyle="1" w:styleId="w8qarf">
    <w:name w:val="w8qarf"/>
    <w:basedOn w:val="DefaultParagraphFont"/>
    <w:rsid w:val="00260331"/>
  </w:style>
  <w:style w:type="character" w:customStyle="1" w:styleId="lrzxr">
    <w:name w:val="lrzxr"/>
    <w:basedOn w:val="DefaultParagraphFont"/>
    <w:rsid w:val="00260331"/>
  </w:style>
  <w:style w:type="character" w:styleId="FollowedHyperlink">
    <w:name w:val="FollowedHyperlink"/>
    <w:basedOn w:val="DefaultParagraphFont"/>
    <w:uiPriority w:val="99"/>
    <w:semiHidden/>
    <w:unhideWhenUsed/>
    <w:rsid w:val="0026033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0331"/>
  </w:style>
  <w:style w:type="table" w:styleId="TableGrid">
    <w:name w:val="Table Grid"/>
    <w:basedOn w:val="TableNormal"/>
    <w:uiPriority w:val="39"/>
    <w:rsid w:val="00260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033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03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0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331"/>
  </w:style>
  <w:style w:type="paragraph" w:styleId="Footer">
    <w:name w:val="footer"/>
    <w:basedOn w:val="Normal"/>
    <w:link w:val="FooterChar"/>
    <w:uiPriority w:val="99"/>
    <w:unhideWhenUsed/>
    <w:rsid w:val="00260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331"/>
  </w:style>
  <w:style w:type="paragraph" w:styleId="BalloonText">
    <w:name w:val="Balloon Text"/>
    <w:basedOn w:val="Normal"/>
    <w:link w:val="BalloonTextChar"/>
    <w:uiPriority w:val="99"/>
    <w:semiHidden/>
    <w:unhideWhenUsed/>
    <w:rsid w:val="002603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331"/>
    <w:rPr>
      <w:rFonts w:ascii="Segoe UI" w:hAnsi="Segoe UI" w:cs="Segoe UI"/>
      <w:sz w:val="18"/>
      <w:szCs w:val="18"/>
    </w:rPr>
  </w:style>
  <w:style w:type="character" w:customStyle="1" w:styleId="w8qarf">
    <w:name w:val="w8qarf"/>
    <w:basedOn w:val="DefaultParagraphFont"/>
    <w:rsid w:val="00260331"/>
  </w:style>
  <w:style w:type="character" w:customStyle="1" w:styleId="lrzxr">
    <w:name w:val="lrzxr"/>
    <w:basedOn w:val="DefaultParagraphFont"/>
    <w:rsid w:val="00260331"/>
  </w:style>
  <w:style w:type="character" w:styleId="FollowedHyperlink">
    <w:name w:val="FollowedHyperlink"/>
    <w:basedOn w:val="DefaultParagraphFont"/>
    <w:uiPriority w:val="99"/>
    <w:semiHidden/>
    <w:unhideWhenUsed/>
    <w:rsid w:val="002603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4</Pages>
  <Words>2773</Words>
  <Characters>15810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 AgCenter</Company>
  <LinksUpToDate>false</LinksUpToDate>
  <CharactersWithSpaces>18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Fangneng</dc:creator>
  <cp:lastModifiedBy>Windows User</cp:lastModifiedBy>
  <cp:revision>7</cp:revision>
  <dcterms:created xsi:type="dcterms:W3CDTF">2020-11-09T15:17:00Z</dcterms:created>
  <dcterms:modified xsi:type="dcterms:W3CDTF">2020-11-11T22:38:00Z</dcterms:modified>
</cp:coreProperties>
</file>